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78" w:type="dxa"/>
        <w:jc w:val="center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630"/>
        <w:gridCol w:w="630"/>
        <w:gridCol w:w="630"/>
        <w:gridCol w:w="630"/>
        <w:gridCol w:w="635"/>
        <w:gridCol w:w="275"/>
        <w:gridCol w:w="620"/>
        <w:gridCol w:w="601"/>
        <w:gridCol w:w="569"/>
        <w:gridCol w:w="630"/>
        <w:gridCol w:w="267"/>
        <w:gridCol w:w="557"/>
        <w:gridCol w:w="630"/>
        <w:gridCol w:w="630"/>
        <w:gridCol w:w="601"/>
        <w:gridCol w:w="253"/>
        <w:gridCol w:w="618"/>
        <w:gridCol w:w="630"/>
        <w:gridCol w:w="659"/>
        <w:gridCol w:w="601"/>
      </w:tblGrid>
      <w:tr w:rsidR="004E6E14" w:rsidRPr="00D713EE" w:rsidTr="004E6E14">
        <w:trPr>
          <w:trHeight w:val="320"/>
          <w:jc w:val="center"/>
        </w:trPr>
        <w:tc>
          <w:tcPr>
            <w:tcW w:w="12178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6E14" w:rsidRPr="00AF352E" w:rsidRDefault="004E6E14" w:rsidP="004E6E14">
            <w:pPr>
              <w:spacing w:after="0"/>
              <w:ind w:right="-62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AF352E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Table S3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Relative expression of 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n-US"/>
              </w:rPr>
              <w:t xml:space="preserve">S. pneumoniae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genes following biofilm growth versus planktonic cultures as determined by microarray and qRT-PCR ΔCT values*</w:t>
            </w:r>
          </w:p>
        </w:tc>
      </w:tr>
      <w:tr w:rsidR="004E6E14" w:rsidRPr="00D713EE" w:rsidTr="004E6E14">
        <w:trPr>
          <w:trHeight w:val="320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25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4 hour biofilm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12 hour biofilm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</w:p>
        </w:tc>
        <w:tc>
          <w:tcPr>
            <w:tcW w:w="2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24 hour biofilms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2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48 hour biofilms</w:t>
            </w:r>
          </w:p>
        </w:tc>
      </w:tr>
      <w:tr w:rsidR="004E6E14" w:rsidRPr="00D713EE" w:rsidTr="004E6E14">
        <w:trPr>
          <w:trHeight w:val="320"/>
          <w:jc w:val="center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4E6E14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4E6E14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>Locu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4E6E14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</w:pPr>
            <w:r w:rsidRPr="004E6E14">
              <w:rPr>
                <w:rFonts w:ascii="Arial" w:eastAsia="Times New Roman" w:hAnsi="Arial" w:cs="Arial"/>
                <w:b/>
                <w:sz w:val="14"/>
                <w:szCs w:val="14"/>
                <w:lang w:eastAsia="en-US"/>
              </w:rPr>
              <w:t xml:space="preserve">Gene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F352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Arr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qR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PC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F352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Array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qR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PC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F352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Arr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qR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PCR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F352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Arr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ind w:right="102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qR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PCR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±SEM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1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pspA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7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6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0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rpsK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6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1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4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6.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9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fabK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4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rlrA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2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4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rgrA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5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3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7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spxB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9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09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gid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6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licB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9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9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4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nanA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5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7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asp2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8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6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7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nss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3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psrP</w:t>
            </w:r>
            <w:proofErr w:type="spellEnd"/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8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not</w:t>
            </w:r>
            <w:proofErr w:type="gramEnd"/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 done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7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4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4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5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1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2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5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24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.76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19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ply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16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SP_2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proofErr w:type="spellStart"/>
            <w:proofErr w:type="gramStart"/>
            <w:r w:rsidRPr="00D713E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  <w:t>cbpA</w:t>
            </w:r>
            <w:proofErr w:type="spellEnd"/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14" w:rsidRPr="00D713EE" w:rsidRDefault="004E6E14" w:rsidP="004E6E14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D713EE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6</w:t>
            </w:r>
          </w:p>
        </w:tc>
      </w:tr>
      <w:tr w:rsidR="004E6E14" w:rsidRPr="00D713EE" w:rsidTr="004E6E14">
        <w:trPr>
          <w:trHeight w:val="260"/>
          <w:jc w:val="center"/>
        </w:trPr>
        <w:tc>
          <w:tcPr>
            <w:tcW w:w="1217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E14" w:rsidRPr="00D713EE" w:rsidRDefault="004E6E14" w:rsidP="004E6E14">
            <w:pPr>
              <w:pBdr>
                <w:top w:val="single" w:sz="4" w:space="1" w:color="auto"/>
                <w:left w:val="single" w:sz="4" w:space="29" w:color="auto"/>
                <w:bottom w:val="single" w:sz="4" w:space="1" w:color="auto"/>
                <w:right w:val="single" w:sz="4" w:space="31" w:color="auto"/>
                <w:between w:val="single" w:sz="4" w:space="1" w:color="auto"/>
                <w:bar w:val="single" w:sz="4" w:color="auto"/>
              </w:pBdr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* NA indicates failures to satisfy criteria for robust microarray data. Dash indicates only 1 value was obtained and thus it was not possible to calculate standard error. Due to low amounts of RNA available for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48 hour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samples if microarrays were inconclusive qRT-PCR was not done.</w:t>
            </w:r>
          </w:p>
        </w:tc>
      </w:tr>
    </w:tbl>
    <w:p w:rsidR="00AF352E" w:rsidRDefault="004E6E14" w:rsidP="004E6E14">
      <w:pPr>
        <w:tabs>
          <w:tab w:val="left" w:pos="8392"/>
        </w:tabs>
      </w:pPr>
      <w:r>
        <w:tab/>
      </w:r>
      <w:bookmarkStart w:id="0" w:name="_GoBack"/>
      <w:bookmarkEnd w:id="0"/>
    </w:p>
    <w:sectPr w:rsidR="00AF352E" w:rsidSect="00E70619">
      <w:pgSz w:w="12960" w:h="8640"/>
      <w:pgMar w:top="720" w:right="720" w:bottom="720" w:left="72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3EE"/>
    <w:rsid w:val="0016631F"/>
    <w:rsid w:val="00447217"/>
    <w:rsid w:val="004E6E14"/>
    <w:rsid w:val="00502137"/>
    <w:rsid w:val="00A4445D"/>
    <w:rsid w:val="00AF352E"/>
    <w:rsid w:val="00BB0E6D"/>
    <w:rsid w:val="00D43D46"/>
    <w:rsid w:val="00D713EE"/>
    <w:rsid w:val="00E70619"/>
    <w:rsid w:val="00EF5DA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BD0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E1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E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E1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E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47</Words>
  <Characters>1984</Characters>
  <Application>Microsoft Macintosh Word</Application>
  <DocSecurity>0</DocSecurity>
  <Lines>16</Lines>
  <Paragraphs>4</Paragraphs>
  <ScaleCrop>false</ScaleCrop>
  <Company>uthscsa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Orihuela</dc:creator>
  <cp:keywords/>
  <dc:description/>
  <cp:lastModifiedBy>Carlos  Orihuela</cp:lastModifiedBy>
  <cp:revision>1</cp:revision>
  <cp:lastPrinted>2011-11-16T20:50:00Z</cp:lastPrinted>
  <dcterms:created xsi:type="dcterms:W3CDTF">2011-11-16T20:36:00Z</dcterms:created>
  <dcterms:modified xsi:type="dcterms:W3CDTF">2011-11-16T21:28:00Z</dcterms:modified>
</cp:coreProperties>
</file>